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25496" w14:textId="77777777" w:rsidR="006349E3" w:rsidRPr="00E74B8A" w:rsidRDefault="006349E3" w:rsidP="006349E3">
      <w:pPr>
        <w:spacing w:after="0" w:line="480" w:lineRule="auto"/>
        <w:jc w:val="both"/>
        <w:rPr>
          <w:rFonts w:ascii="Arial" w:eastAsia="Times New Roman" w:hAnsi="Arial" w:cs="Arial"/>
        </w:rPr>
      </w:pPr>
      <w:r w:rsidRPr="00E74B8A">
        <w:rPr>
          <w:rFonts w:ascii="Arial" w:eastAsia="Arial" w:hAnsi="Arial" w:cs="Arial"/>
          <w:b/>
          <w:bCs/>
          <w:color w:val="000000"/>
        </w:rPr>
        <w:t xml:space="preserve">SUPPLEMENTAL </w:t>
      </w:r>
    </w:p>
    <w:p w14:paraId="3383B8B6" w14:textId="77777777" w:rsidR="006349E3" w:rsidRPr="00E74B8A" w:rsidRDefault="006349E3" w:rsidP="006349E3">
      <w:pPr>
        <w:spacing w:after="0" w:line="480" w:lineRule="auto"/>
        <w:jc w:val="both"/>
        <w:rPr>
          <w:rFonts w:ascii="Arial" w:eastAsia="Times New Roman" w:hAnsi="Arial" w:cs="Arial"/>
        </w:rPr>
      </w:pPr>
      <w:r w:rsidRPr="00E74B8A">
        <w:rPr>
          <w:rFonts w:ascii="Arial" w:eastAsia="Arial" w:hAnsi="Arial" w:cs="Arial"/>
          <w:color w:val="000000"/>
        </w:rPr>
        <w:t>Supplemental List 1: List of CABG procedures</w:t>
      </w:r>
    </w:p>
    <w:p w14:paraId="5F51FD20" w14:textId="77777777" w:rsidR="006349E3" w:rsidRPr="00E74B8A" w:rsidRDefault="006349E3" w:rsidP="006349E3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ABD-CORON ARTERY BYPASS</w:t>
      </w:r>
    </w:p>
    <w:p w14:paraId="67689AC0" w14:textId="77777777" w:rsidR="006349E3" w:rsidRPr="00E74B8A" w:rsidRDefault="006349E3" w:rsidP="006349E3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CABG W/ARTERIAL GRAFT FOUR/&gt;ARTERIAL GRAFTS 33536</w:t>
      </w:r>
    </w:p>
    <w:p w14:paraId="3305A7B2" w14:textId="77777777" w:rsidR="006349E3" w:rsidRPr="00E74B8A" w:rsidRDefault="006349E3" w:rsidP="006349E3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CORONARY ARTERY BYP W/VEIN &amp;ARTERY GRAFT 6 VEIN 33523</w:t>
      </w:r>
    </w:p>
    <w:p w14:paraId="7AFF195F" w14:textId="77777777" w:rsidR="006349E3" w:rsidRPr="00E74B8A" w:rsidRDefault="006349E3" w:rsidP="006349E3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CORONARY ARTERY BYPASS 4 CORONARY VENOUS GRAFTS 33513</w:t>
      </w:r>
    </w:p>
    <w:p w14:paraId="277D5D2E" w14:textId="77777777" w:rsidR="006349E3" w:rsidRPr="00E74B8A" w:rsidRDefault="006349E3" w:rsidP="006349E3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CORONARY ARTERY BYP W/VEIN &amp; ARTERY GRAFT 1 VEIN 33517</w:t>
      </w:r>
    </w:p>
    <w:p w14:paraId="0F6C775E" w14:textId="77777777" w:rsidR="006349E3" w:rsidRPr="00E74B8A" w:rsidRDefault="006349E3" w:rsidP="006349E3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HARVEST UPPER EXTREMITY ARTERY 1 SEGMENT CABG 35600</w:t>
      </w:r>
    </w:p>
    <w:p w14:paraId="4F2C19D4" w14:textId="77777777" w:rsidR="006349E3" w:rsidRPr="00E74B8A" w:rsidRDefault="006349E3" w:rsidP="006349E3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HARVEST UXTR VEIN 1 SGM LOWER EXTREMITY/CABG PX 35500</w:t>
      </w:r>
    </w:p>
    <w:p w14:paraId="69E7BB32" w14:textId="77777777" w:rsidR="006349E3" w:rsidRPr="00E74B8A" w:rsidRDefault="006349E3" w:rsidP="006349E3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CABG W/ARTERIAL GRAFT SINGLE ARTERIAL GRAFT 33533</w:t>
      </w:r>
    </w:p>
    <w:p w14:paraId="7A055D8E" w14:textId="77777777" w:rsidR="006349E3" w:rsidRPr="00E74B8A" w:rsidRDefault="006349E3" w:rsidP="006349E3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CABG W/ARTERIAL GRAFT TWO ARTERIAL GRAFTS 33534</w:t>
      </w:r>
    </w:p>
    <w:p w14:paraId="3AE2FC1C" w14:textId="77777777" w:rsidR="006349E3" w:rsidRPr="00E74B8A" w:rsidRDefault="006349E3" w:rsidP="006349E3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LIMA GRAFT USED IN 1ST ISOLATED CABG PXD 4110F</w:t>
      </w:r>
    </w:p>
    <w:p w14:paraId="30EE8AD3" w14:textId="77777777" w:rsidR="006349E3" w:rsidRPr="00E74B8A" w:rsidRDefault="006349E3" w:rsidP="006349E3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CORONARY ARTERY BYPASS 6/+ CORONARY VENOUS GRAFT 33516</w:t>
      </w:r>
    </w:p>
    <w:p w14:paraId="4A509386" w14:textId="77777777" w:rsidR="006349E3" w:rsidRPr="00E74B8A" w:rsidRDefault="006349E3" w:rsidP="006349E3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RPR ANOM CORONARY ARTERY PULM ART ORIGIN GRAFT 33503</w:t>
      </w:r>
    </w:p>
    <w:p w14:paraId="1038517A" w14:textId="77777777" w:rsidR="006349E3" w:rsidRPr="00E74B8A" w:rsidRDefault="006349E3" w:rsidP="006349E3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STK/CVA CABG G8573</w:t>
      </w:r>
    </w:p>
    <w:p w14:paraId="5B9A67F8" w14:textId="77777777" w:rsidR="006349E3" w:rsidRPr="00E74B8A" w:rsidRDefault="006349E3" w:rsidP="006349E3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CORONARY ARTERY BYP W/VEIN &amp; ARTERY GRAFT 4 VEIN 33521</w:t>
      </w:r>
    </w:p>
    <w:p w14:paraId="4D938D34" w14:textId="77777777" w:rsidR="006349E3" w:rsidRPr="00E74B8A" w:rsidRDefault="006349E3" w:rsidP="006349E3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CABG W/ARTERIAL GRAFT THREE ARTERIAL GRAFTS 33535</w:t>
      </w:r>
    </w:p>
    <w:p w14:paraId="309CE440" w14:textId="77777777" w:rsidR="006349E3" w:rsidRPr="00E74B8A" w:rsidRDefault="006349E3" w:rsidP="006349E3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CORONARY ARTERY BYPASS 1 CORONARY VENOUS GRAFT 33510</w:t>
      </w:r>
    </w:p>
    <w:p w14:paraId="0DED355C" w14:textId="77777777" w:rsidR="006349E3" w:rsidRPr="00E74B8A" w:rsidRDefault="006349E3" w:rsidP="006349E3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CORONARY ARTERY BYPASS 2 CORONARY VENOUS GRAFTS 33511</w:t>
      </w:r>
    </w:p>
    <w:p w14:paraId="6024B02F" w14:textId="77777777" w:rsidR="006349E3" w:rsidRPr="00E74B8A" w:rsidRDefault="006349E3" w:rsidP="006349E3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CORONARY ARTERY BYP W/VEIN &amp; ARTERY GRAFT 2 VEIN 33518</w:t>
      </w:r>
    </w:p>
    <w:p w14:paraId="7A87E9E4" w14:textId="77777777" w:rsidR="006349E3" w:rsidRPr="00E74B8A" w:rsidRDefault="006349E3" w:rsidP="006349E3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CORONARY ARTERY BYPASS 3 CORONARY VENOUS GRAFTS 33512</w:t>
      </w:r>
    </w:p>
    <w:p w14:paraId="4B24C278" w14:textId="77777777" w:rsidR="006349E3" w:rsidRPr="00E74B8A" w:rsidRDefault="006349E3" w:rsidP="006349E3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NDSC SURG W/VIDEO-ASSISTED HARVEST VEIN CABG 33508</w:t>
      </w:r>
    </w:p>
    <w:p w14:paraId="5C454BFC" w14:textId="77777777" w:rsidR="006349E3" w:rsidRPr="00E74B8A" w:rsidRDefault="006349E3" w:rsidP="006349E3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CORONARY ARTERY BYP W/VEIN &amp; ARTERY GRAFT 5 VEIN 33522</w:t>
      </w:r>
    </w:p>
    <w:p w14:paraId="6980ECF1" w14:textId="77777777" w:rsidR="006349E3" w:rsidRPr="00E74B8A" w:rsidRDefault="006349E3" w:rsidP="006349E3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lastRenderedPageBreak/>
        <w:t>Bypass Coronary Artery, One Site from Cor Art, Open Approach</w:t>
      </w:r>
    </w:p>
    <w:p w14:paraId="120ED70F" w14:textId="77777777" w:rsidR="006349E3" w:rsidRPr="00E74B8A" w:rsidRDefault="006349E3" w:rsidP="006349E3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CORONARY ARTERY BYP W/VEIN &amp; ARTERY GRAFT 3 VEIN 33519</w:t>
      </w:r>
    </w:p>
    <w:p w14:paraId="5E5D1770" w14:textId="77777777" w:rsidR="006349E3" w:rsidRPr="00E74B8A" w:rsidRDefault="006349E3" w:rsidP="006349E3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CORONARY ARTERY BYPASS 5 CORONARY VENOUS GRAFTS 33514</w:t>
      </w:r>
    </w:p>
    <w:p w14:paraId="34591E59" w14:textId="77777777" w:rsidR="006349E3" w:rsidRPr="00E74B8A" w:rsidRDefault="006349E3" w:rsidP="006349E3">
      <w:pPr>
        <w:numPr>
          <w:ilvl w:val="0"/>
          <w:numId w:val="1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Bypass Coronary Artery, One Site from Abd Art, Open Approach</w:t>
      </w:r>
    </w:p>
    <w:p w14:paraId="59EDFD12" w14:textId="77777777" w:rsidR="006349E3" w:rsidRPr="00E74B8A" w:rsidRDefault="006349E3" w:rsidP="006349E3">
      <w:pPr>
        <w:spacing w:after="0" w:line="480" w:lineRule="auto"/>
        <w:ind w:left="360"/>
        <w:jc w:val="both"/>
        <w:rPr>
          <w:rFonts w:ascii="Arial" w:eastAsia="Arial" w:hAnsi="Arial" w:cs="Arial"/>
          <w:color w:val="000000"/>
        </w:rPr>
      </w:pPr>
    </w:p>
    <w:p w14:paraId="1A1272FC" w14:textId="77777777" w:rsidR="006349E3" w:rsidRPr="00E74B8A" w:rsidRDefault="006349E3" w:rsidP="006349E3">
      <w:pPr>
        <w:spacing w:after="0" w:line="480" w:lineRule="auto"/>
        <w:ind w:left="360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Supplemental List 2: List of MVR/AVR procedures</w:t>
      </w:r>
    </w:p>
    <w:p w14:paraId="50D1E00C" w14:textId="77777777" w:rsidR="006349E3" w:rsidRPr="00E74B8A" w:rsidRDefault="006349E3" w:rsidP="006349E3">
      <w:pPr>
        <w:numPr>
          <w:ilvl w:val="0"/>
          <w:numId w:val="2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 xml:space="preserve">Replacement of Mitral Valve with </w:t>
      </w:r>
      <w:proofErr w:type="spellStart"/>
      <w:r w:rsidRPr="00E74B8A">
        <w:rPr>
          <w:rFonts w:ascii="Arial" w:eastAsia="Arial" w:hAnsi="Arial" w:cs="Arial"/>
          <w:color w:val="000000"/>
        </w:rPr>
        <w:t>Autol</w:t>
      </w:r>
      <w:proofErr w:type="spellEnd"/>
      <w:r w:rsidRPr="00E74B8A">
        <w:rPr>
          <w:rFonts w:ascii="Arial" w:eastAsia="Arial" w:hAnsi="Arial" w:cs="Arial"/>
          <w:color w:val="000000"/>
        </w:rPr>
        <w:t xml:space="preserve"> Sub, Open Approach</w:t>
      </w:r>
    </w:p>
    <w:p w14:paraId="1E8D1689" w14:textId="77777777" w:rsidR="006349E3" w:rsidRPr="00E74B8A" w:rsidRDefault="006349E3" w:rsidP="006349E3">
      <w:pPr>
        <w:numPr>
          <w:ilvl w:val="0"/>
          <w:numId w:val="2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Replacement of Mitral Valve with Synth Sub, Open Approach</w:t>
      </w:r>
    </w:p>
    <w:p w14:paraId="25A64802" w14:textId="77777777" w:rsidR="006349E3" w:rsidRPr="00E74B8A" w:rsidRDefault="006349E3" w:rsidP="006349E3">
      <w:pPr>
        <w:numPr>
          <w:ilvl w:val="0"/>
          <w:numId w:val="2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 xml:space="preserve">Replacement of Mitral Valve with </w:t>
      </w:r>
      <w:proofErr w:type="spellStart"/>
      <w:r w:rsidRPr="00E74B8A">
        <w:rPr>
          <w:rFonts w:ascii="Arial" w:eastAsia="Arial" w:hAnsi="Arial" w:cs="Arial"/>
          <w:color w:val="000000"/>
        </w:rPr>
        <w:t>Nonaut</w:t>
      </w:r>
      <w:proofErr w:type="spellEnd"/>
      <w:r w:rsidRPr="00E74B8A">
        <w:rPr>
          <w:rFonts w:ascii="Arial" w:eastAsia="Arial" w:hAnsi="Arial" w:cs="Arial"/>
          <w:color w:val="000000"/>
        </w:rPr>
        <w:t xml:space="preserve"> Sub, Open Approach</w:t>
      </w:r>
    </w:p>
    <w:p w14:paraId="77253E14" w14:textId="77777777" w:rsidR="006349E3" w:rsidRPr="00E74B8A" w:rsidRDefault="006349E3" w:rsidP="006349E3">
      <w:pPr>
        <w:numPr>
          <w:ilvl w:val="0"/>
          <w:numId w:val="2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 xml:space="preserve">Replacement of Mitral Valve with </w:t>
      </w:r>
      <w:proofErr w:type="spellStart"/>
      <w:r w:rsidRPr="00E74B8A">
        <w:rPr>
          <w:rFonts w:ascii="Arial" w:eastAsia="Arial" w:hAnsi="Arial" w:cs="Arial"/>
          <w:color w:val="000000"/>
        </w:rPr>
        <w:t>Zooplastic</w:t>
      </w:r>
      <w:proofErr w:type="spellEnd"/>
      <w:r w:rsidRPr="00E74B8A">
        <w:rPr>
          <w:rFonts w:ascii="Arial" w:eastAsia="Arial" w:hAnsi="Arial" w:cs="Arial"/>
          <w:color w:val="000000"/>
        </w:rPr>
        <w:t>, Open Approach</w:t>
      </w:r>
    </w:p>
    <w:p w14:paraId="6ACB7ECC" w14:textId="77777777" w:rsidR="006349E3" w:rsidRPr="00E74B8A" w:rsidRDefault="006349E3" w:rsidP="006349E3">
      <w:pPr>
        <w:numPr>
          <w:ilvl w:val="0"/>
          <w:numId w:val="2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Repair Mitral Valve, Open Approach</w:t>
      </w:r>
    </w:p>
    <w:p w14:paraId="1BCC49C7" w14:textId="77777777" w:rsidR="006349E3" w:rsidRPr="00E74B8A" w:rsidRDefault="006349E3" w:rsidP="006349E3">
      <w:pPr>
        <w:numPr>
          <w:ilvl w:val="0"/>
          <w:numId w:val="2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 xml:space="preserve">Replacement of Aortic Valve with </w:t>
      </w:r>
      <w:proofErr w:type="spellStart"/>
      <w:r w:rsidRPr="00E74B8A">
        <w:rPr>
          <w:rFonts w:ascii="Arial" w:eastAsia="Arial" w:hAnsi="Arial" w:cs="Arial"/>
          <w:color w:val="000000"/>
        </w:rPr>
        <w:t>Autol</w:t>
      </w:r>
      <w:proofErr w:type="spellEnd"/>
      <w:r w:rsidRPr="00E74B8A">
        <w:rPr>
          <w:rFonts w:ascii="Arial" w:eastAsia="Arial" w:hAnsi="Arial" w:cs="Arial"/>
          <w:color w:val="000000"/>
        </w:rPr>
        <w:t xml:space="preserve"> Sub, Open Approach</w:t>
      </w:r>
    </w:p>
    <w:p w14:paraId="07371FE7" w14:textId="77777777" w:rsidR="006349E3" w:rsidRPr="00E74B8A" w:rsidRDefault="006349E3" w:rsidP="006349E3">
      <w:pPr>
        <w:numPr>
          <w:ilvl w:val="0"/>
          <w:numId w:val="2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Replacement of Aortic Valve with Synth Sub, Open Approach</w:t>
      </w:r>
    </w:p>
    <w:p w14:paraId="68CF94C4" w14:textId="77777777" w:rsidR="006349E3" w:rsidRPr="00E74B8A" w:rsidRDefault="006349E3" w:rsidP="006349E3">
      <w:pPr>
        <w:numPr>
          <w:ilvl w:val="0"/>
          <w:numId w:val="2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 xml:space="preserve">Replacement of Aortic Valve with </w:t>
      </w:r>
      <w:proofErr w:type="spellStart"/>
      <w:r w:rsidRPr="00E74B8A">
        <w:rPr>
          <w:rFonts w:ascii="Arial" w:eastAsia="Arial" w:hAnsi="Arial" w:cs="Arial"/>
          <w:color w:val="000000"/>
        </w:rPr>
        <w:t>Nonaut</w:t>
      </w:r>
      <w:proofErr w:type="spellEnd"/>
      <w:r w:rsidRPr="00E74B8A">
        <w:rPr>
          <w:rFonts w:ascii="Arial" w:eastAsia="Arial" w:hAnsi="Arial" w:cs="Arial"/>
          <w:color w:val="000000"/>
        </w:rPr>
        <w:t xml:space="preserve"> Sub, Open Approach</w:t>
      </w:r>
    </w:p>
    <w:p w14:paraId="7E8B17B7" w14:textId="77777777" w:rsidR="006349E3" w:rsidRPr="00E74B8A" w:rsidRDefault="006349E3" w:rsidP="006349E3">
      <w:pPr>
        <w:numPr>
          <w:ilvl w:val="0"/>
          <w:numId w:val="2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 xml:space="preserve">Replacement of Aortic Valve with </w:t>
      </w:r>
      <w:proofErr w:type="spellStart"/>
      <w:r w:rsidRPr="00E74B8A">
        <w:rPr>
          <w:rFonts w:ascii="Arial" w:eastAsia="Arial" w:hAnsi="Arial" w:cs="Arial"/>
          <w:color w:val="000000"/>
        </w:rPr>
        <w:t>Zooplastic</w:t>
      </w:r>
      <w:proofErr w:type="spellEnd"/>
      <w:r w:rsidRPr="00E74B8A">
        <w:rPr>
          <w:rFonts w:ascii="Arial" w:eastAsia="Arial" w:hAnsi="Arial" w:cs="Arial"/>
          <w:color w:val="000000"/>
        </w:rPr>
        <w:t>, Open Approach</w:t>
      </w:r>
    </w:p>
    <w:p w14:paraId="3919B2A1" w14:textId="77777777" w:rsidR="006349E3" w:rsidRPr="00E74B8A" w:rsidRDefault="006349E3" w:rsidP="006349E3">
      <w:pPr>
        <w:numPr>
          <w:ilvl w:val="0"/>
          <w:numId w:val="2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REPLACE AORTIC VALVE OPEN TRANSTHORACIC APPROACH 0318T</w:t>
      </w:r>
    </w:p>
    <w:p w14:paraId="29E69A97" w14:textId="77777777" w:rsidR="006349E3" w:rsidRPr="00E74B8A" w:rsidRDefault="006349E3" w:rsidP="006349E3">
      <w:pPr>
        <w:numPr>
          <w:ilvl w:val="0"/>
          <w:numId w:val="2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Repair Aortic Valve, Open Approach</w:t>
      </w:r>
    </w:p>
    <w:p w14:paraId="0EC54D01" w14:textId="77777777" w:rsidR="006349E3" w:rsidRPr="00E74B8A" w:rsidRDefault="006349E3" w:rsidP="006349E3">
      <w:pPr>
        <w:numPr>
          <w:ilvl w:val="0"/>
          <w:numId w:val="2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Release Aortic Valve, Open Approach</w:t>
      </w:r>
    </w:p>
    <w:p w14:paraId="4227D10A" w14:textId="77777777" w:rsidR="006349E3" w:rsidRPr="00E74B8A" w:rsidRDefault="006349E3" w:rsidP="006349E3">
      <w:pPr>
        <w:numPr>
          <w:ilvl w:val="0"/>
          <w:numId w:val="2"/>
        </w:num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REPLACE AORTIC VALVE OPEN TRANSAORTIC APPROACH 33365</w:t>
      </w:r>
    </w:p>
    <w:p w14:paraId="0C8B56E2" w14:textId="77777777" w:rsidR="006349E3" w:rsidRPr="00E74B8A" w:rsidRDefault="006349E3" w:rsidP="006349E3">
      <w:pPr>
        <w:spacing w:after="0" w:line="480" w:lineRule="auto"/>
        <w:jc w:val="both"/>
        <w:rPr>
          <w:rFonts w:ascii="Arial" w:eastAsia="Arial" w:hAnsi="Arial" w:cs="Arial"/>
          <w:color w:val="000000"/>
        </w:rPr>
      </w:pPr>
    </w:p>
    <w:p w14:paraId="5890E54E" w14:textId="77777777" w:rsidR="006349E3" w:rsidRPr="00E74B8A" w:rsidRDefault="006349E3" w:rsidP="006349E3">
      <w:p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 xml:space="preserve">Supplemental Table 1: List of codes </w:t>
      </w:r>
    </w:p>
    <w:tbl>
      <w:tblPr>
        <w:tblW w:w="8440" w:type="dxa"/>
        <w:tblLayout w:type="fixed"/>
        <w:tblLook w:val="0400" w:firstRow="0" w:lastRow="0" w:firstColumn="0" w:lastColumn="0" w:noHBand="0" w:noVBand="1"/>
      </w:tblPr>
      <w:tblGrid>
        <w:gridCol w:w="4400"/>
        <w:gridCol w:w="4040"/>
      </w:tblGrid>
      <w:tr w:rsidR="006349E3" w:rsidRPr="00E74B8A" w14:paraId="769BC44A" w14:textId="77777777" w:rsidTr="00992E06">
        <w:trPr>
          <w:trHeight w:val="450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9CCEF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Times New Roman" w:hAnsi="Arial" w:cs="Arial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Hypertension</w:t>
            </w:r>
          </w:p>
        </w:tc>
        <w:tc>
          <w:tcPr>
            <w:tcW w:w="4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14:paraId="77F7C05E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I</w:t>
            </w:r>
            <w:proofErr w:type="gramStart"/>
            <w:r w:rsidRPr="00E74B8A">
              <w:rPr>
                <w:rFonts w:ascii="Arial" w:eastAsia="Arial" w:hAnsi="Arial" w:cs="Arial"/>
                <w:color w:val="000000"/>
              </w:rPr>
              <w:t>10.*</w:t>
            </w:r>
            <w:proofErr w:type="gramEnd"/>
            <w:r w:rsidRPr="00E74B8A">
              <w:rPr>
                <w:rFonts w:ascii="Arial" w:eastAsia="Arial" w:hAnsi="Arial" w:cs="Arial"/>
                <w:color w:val="000000"/>
              </w:rPr>
              <w:t>, I</w:t>
            </w:r>
            <w:proofErr w:type="gramStart"/>
            <w:r w:rsidRPr="00E74B8A">
              <w:rPr>
                <w:rFonts w:ascii="Arial" w:eastAsia="Arial" w:hAnsi="Arial" w:cs="Arial"/>
                <w:color w:val="000000"/>
              </w:rPr>
              <w:t>11.*</w:t>
            </w:r>
            <w:proofErr w:type="gramEnd"/>
            <w:r w:rsidRPr="00E74B8A">
              <w:rPr>
                <w:rFonts w:ascii="Arial" w:eastAsia="Arial" w:hAnsi="Arial" w:cs="Arial"/>
                <w:color w:val="000000"/>
              </w:rPr>
              <w:t>, I</w:t>
            </w:r>
            <w:proofErr w:type="gramStart"/>
            <w:r w:rsidRPr="00E74B8A">
              <w:rPr>
                <w:rFonts w:ascii="Arial" w:eastAsia="Arial" w:hAnsi="Arial" w:cs="Arial"/>
                <w:color w:val="000000"/>
              </w:rPr>
              <w:t>12.*</w:t>
            </w:r>
            <w:proofErr w:type="gramEnd"/>
            <w:r w:rsidRPr="00E74B8A">
              <w:rPr>
                <w:rFonts w:ascii="Arial" w:eastAsia="Arial" w:hAnsi="Arial" w:cs="Arial"/>
                <w:color w:val="000000"/>
              </w:rPr>
              <w:t>, I</w:t>
            </w:r>
            <w:proofErr w:type="gramStart"/>
            <w:r w:rsidRPr="00E74B8A">
              <w:rPr>
                <w:rFonts w:ascii="Arial" w:eastAsia="Arial" w:hAnsi="Arial" w:cs="Arial"/>
                <w:color w:val="000000"/>
              </w:rPr>
              <w:t>13.*</w:t>
            </w:r>
            <w:proofErr w:type="gramEnd"/>
            <w:r w:rsidRPr="00E74B8A">
              <w:rPr>
                <w:rFonts w:ascii="Arial" w:eastAsia="Arial" w:hAnsi="Arial" w:cs="Arial"/>
                <w:color w:val="000000"/>
              </w:rPr>
              <w:t>, I</w:t>
            </w:r>
            <w:proofErr w:type="gramStart"/>
            <w:r w:rsidRPr="00E74B8A">
              <w:rPr>
                <w:rFonts w:ascii="Arial" w:eastAsia="Arial" w:hAnsi="Arial" w:cs="Arial"/>
                <w:color w:val="000000"/>
              </w:rPr>
              <w:t>15.*</w:t>
            </w:r>
            <w:proofErr w:type="gramEnd"/>
          </w:p>
        </w:tc>
      </w:tr>
      <w:tr w:rsidR="006349E3" w:rsidRPr="00E74B8A" w14:paraId="30081A5D" w14:textId="77777777" w:rsidTr="00992E06">
        <w:trPr>
          <w:trHeight w:val="450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C64B89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Times New Roman" w:hAnsi="Arial" w:cs="Arial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Vascular disease</w:t>
            </w:r>
          </w:p>
        </w:tc>
        <w:tc>
          <w:tcPr>
            <w:tcW w:w="4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14:paraId="624C9BF6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I21, I22, I25, I70-73</w:t>
            </w:r>
          </w:p>
        </w:tc>
      </w:tr>
      <w:tr w:rsidR="006349E3" w:rsidRPr="00E74B8A" w14:paraId="1C0E092F" w14:textId="77777777" w:rsidTr="00992E06">
        <w:trPr>
          <w:trHeight w:val="495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E82E23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Times New Roman" w:hAnsi="Arial" w:cs="Arial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lastRenderedPageBreak/>
              <w:t>Diabetes</w:t>
            </w:r>
          </w:p>
        </w:tc>
        <w:tc>
          <w:tcPr>
            <w:tcW w:w="4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14:paraId="033ED214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E</w:t>
            </w:r>
            <w:proofErr w:type="gramStart"/>
            <w:r w:rsidRPr="00E74B8A">
              <w:rPr>
                <w:rFonts w:ascii="Arial" w:eastAsia="Arial" w:hAnsi="Arial" w:cs="Arial"/>
                <w:color w:val="000000"/>
              </w:rPr>
              <w:t>10.*</w:t>
            </w:r>
            <w:proofErr w:type="gramEnd"/>
            <w:r w:rsidRPr="00E74B8A">
              <w:rPr>
                <w:rFonts w:ascii="Arial" w:eastAsia="Arial" w:hAnsi="Arial" w:cs="Arial"/>
                <w:color w:val="000000"/>
              </w:rPr>
              <w:t>-E</w:t>
            </w:r>
            <w:proofErr w:type="gramStart"/>
            <w:r w:rsidRPr="00E74B8A">
              <w:rPr>
                <w:rFonts w:ascii="Arial" w:eastAsia="Arial" w:hAnsi="Arial" w:cs="Arial"/>
                <w:color w:val="000000"/>
              </w:rPr>
              <w:t>13.*</w:t>
            </w:r>
            <w:proofErr w:type="gramEnd"/>
          </w:p>
        </w:tc>
      </w:tr>
      <w:tr w:rsidR="006349E3" w:rsidRPr="00E74B8A" w14:paraId="2F701545" w14:textId="77777777" w:rsidTr="00992E06">
        <w:trPr>
          <w:trHeight w:val="495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3013A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Times New Roman" w:hAnsi="Arial" w:cs="Arial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Heart failure</w:t>
            </w:r>
          </w:p>
        </w:tc>
        <w:tc>
          <w:tcPr>
            <w:tcW w:w="4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14:paraId="79D304E7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I</w:t>
            </w:r>
            <w:proofErr w:type="gramStart"/>
            <w:r w:rsidRPr="00E74B8A">
              <w:rPr>
                <w:rFonts w:ascii="Arial" w:eastAsia="Arial" w:hAnsi="Arial" w:cs="Arial"/>
                <w:color w:val="000000"/>
              </w:rPr>
              <w:t>50.*</w:t>
            </w:r>
            <w:proofErr w:type="gramEnd"/>
          </w:p>
        </w:tc>
      </w:tr>
      <w:tr w:rsidR="006349E3" w:rsidRPr="00E74B8A" w14:paraId="2DDE609D" w14:textId="77777777" w:rsidTr="00992E06">
        <w:trPr>
          <w:trHeight w:val="495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ECBB93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Times New Roman" w:hAnsi="Arial" w:cs="Arial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Ischemic stroke</w:t>
            </w:r>
          </w:p>
        </w:tc>
        <w:tc>
          <w:tcPr>
            <w:tcW w:w="4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14:paraId="09E4E97F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I</w:t>
            </w:r>
            <w:proofErr w:type="gramStart"/>
            <w:r w:rsidRPr="00E74B8A">
              <w:rPr>
                <w:rFonts w:ascii="Arial" w:eastAsia="Arial" w:hAnsi="Arial" w:cs="Arial"/>
                <w:color w:val="000000"/>
              </w:rPr>
              <w:t>63.*</w:t>
            </w:r>
            <w:proofErr w:type="gramEnd"/>
          </w:p>
        </w:tc>
      </w:tr>
      <w:tr w:rsidR="006349E3" w:rsidRPr="00E74B8A" w14:paraId="7466C6AA" w14:textId="77777777" w:rsidTr="00992E06">
        <w:trPr>
          <w:trHeight w:val="450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D38B5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Times New Roman" w:hAnsi="Arial" w:cs="Arial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Hemorrhagic stroke</w:t>
            </w:r>
          </w:p>
        </w:tc>
        <w:tc>
          <w:tcPr>
            <w:tcW w:w="4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14:paraId="2CE55125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I</w:t>
            </w:r>
            <w:proofErr w:type="gramStart"/>
            <w:r w:rsidRPr="00E74B8A">
              <w:rPr>
                <w:rFonts w:ascii="Arial" w:eastAsia="Arial" w:hAnsi="Arial" w:cs="Arial"/>
                <w:color w:val="000000"/>
              </w:rPr>
              <w:t>61.*</w:t>
            </w:r>
            <w:proofErr w:type="gramEnd"/>
          </w:p>
        </w:tc>
      </w:tr>
      <w:tr w:rsidR="006349E3" w:rsidRPr="00E74B8A" w14:paraId="229DE773" w14:textId="77777777" w:rsidTr="00992E06">
        <w:trPr>
          <w:trHeight w:val="495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059E0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Times New Roman" w:hAnsi="Arial" w:cs="Arial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Transient ischemic attack</w:t>
            </w:r>
          </w:p>
        </w:tc>
        <w:tc>
          <w:tcPr>
            <w:tcW w:w="4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14:paraId="2AE4B26E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I</w:t>
            </w:r>
            <w:proofErr w:type="gramStart"/>
            <w:r w:rsidRPr="00E74B8A">
              <w:rPr>
                <w:rFonts w:ascii="Arial" w:eastAsia="Arial" w:hAnsi="Arial" w:cs="Arial"/>
                <w:color w:val="000000"/>
              </w:rPr>
              <w:t>66.*</w:t>
            </w:r>
            <w:proofErr w:type="gramEnd"/>
            <w:r w:rsidRPr="00E74B8A">
              <w:rPr>
                <w:rFonts w:ascii="Arial" w:eastAsia="Arial" w:hAnsi="Arial" w:cs="Arial"/>
                <w:color w:val="000000"/>
              </w:rPr>
              <w:t>, I</w:t>
            </w:r>
            <w:proofErr w:type="gramStart"/>
            <w:r w:rsidRPr="00E74B8A">
              <w:rPr>
                <w:rFonts w:ascii="Arial" w:eastAsia="Arial" w:hAnsi="Arial" w:cs="Arial"/>
                <w:color w:val="000000"/>
              </w:rPr>
              <w:t>65.*</w:t>
            </w:r>
            <w:proofErr w:type="gramEnd"/>
            <w:r w:rsidRPr="00E74B8A">
              <w:rPr>
                <w:rFonts w:ascii="Arial" w:eastAsia="Arial" w:hAnsi="Arial" w:cs="Arial"/>
                <w:color w:val="000000"/>
              </w:rPr>
              <w:t>, G</w:t>
            </w:r>
            <w:proofErr w:type="gramStart"/>
            <w:r w:rsidRPr="00E74B8A">
              <w:rPr>
                <w:rFonts w:ascii="Arial" w:eastAsia="Arial" w:hAnsi="Arial" w:cs="Arial"/>
                <w:color w:val="000000"/>
              </w:rPr>
              <w:t>45.*</w:t>
            </w:r>
            <w:proofErr w:type="gramEnd"/>
          </w:p>
        </w:tc>
      </w:tr>
      <w:tr w:rsidR="006349E3" w:rsidRPr="00E74B8A" w14:paraId="353090B5" w14:textId="77777777" w:rsidTr="00992E06">
        <w:trPr>
          <w:trHeight w:val="450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4F72E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Times New Roman" w:hAnsi="Arial" w:cs="Arial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Peripheral arterial embolism</w:t>
            </w:r>
          </w:p>
        </w:tc>
        <w:tc>
          <w:tcPr>
            <w:tcW w:w="4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14:paraId="054B4F5F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I</w:t>
            </w:r>
            <w:proofErr w:type="gramStart"/>
            <w:r w:rsidRPr="00E74B8A">
              <w:rPr>
                <w:rFonts w:ascii="Arial" w:eastAsia="Arial" w:hAnsi="Arial" w:cs="Arial"/>
                <w:color w:val="000000"/>
              </w:rPr>
              <w:t>74.*</w:t>
            </w:r>
            <w:proofErr w:type="gramEnd"/>
          </w:p>
        </w:tc>
      </w:tr>
      <w:tr w:rsidR="006349E3" w:rsidRPr="00E74B8A" w14:paraId="6D40A110" w14:textId="77777777" w:rsidTr="00992E06">
        <w:trPr>
          <w:trHeight w:val="495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2C3524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Times New Roman" w:hAnsi="Arial" w:cs="Arial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Peripheral vascular disease</w:t>
            </w:r>
          </w:p>
        </w:tc>
        <w:tc>
          <w:tcPr>
            <w:tcW w:w="4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14:paraId="71FF6132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I</w:t>
            </w:r>
            <w:proofErr w:type="gramStart"/>
            <w:r w:rsidRPr="00E74B8A">
              <w:rPr>
                <w:rFonts w:ascii="Arial" w:eastAsia="Arial" w:hAnsi="Arial" w:cs="Arial"/>
                <w:color w:val="000000"/>
              </w:rPr>
              <w:t>70.*</w:t>
            </w:r>
            <w:proofErr w:type="gramEnd"/>
            <w:r w:rsidRPr="00E74B8A">
              <w:rPr>
                <w:rFonts w:ascii="Arial" w:eastAsia="Arial" w:hAnsi="Arial" w:cs="Arial"/>
                <w:color w:val="000000"/>
              </w:rPr>
              <w:t xml:space="preserve"> -I</w:t>
            </w:r>
            <w:proofErr w:type="gramStart"/>
            <w:r w:rsidRPr="00E74B8A">
              <w:rPr>
                <w:rFonts w:ascii="Arial" w:eastAsia="Arial" w:hAnsi="Arial" w:cs="Arial"/>
                <w:color w:val="000000"/>
              </w:rPr>
              <w:t>74.*</w:t>
            </w:r>
            <w:proofErr w:type="gramEnd"/>
            <w:r w:rsidRPr="00E74B8A">
              <w:rPr>
                <w:rFonts w:ascii="Arial" w:eastAsia="Arial" w:hAnsi="Arial" w:cs="Arial"/>
                <w:color w:val="000000"/>
              </w:rPr>
              <w:t>, I</w:t>
            </w:r>
            <w:proofErr w:type="gramStart"/>
            <w:r w:rsidRPr="00E74B8A">
              <w:rPr>
                <w:rFonts w:ascii="Arial" w:eastAsia="Arial" w:hAnsi="Arial" w:cs="Arial"/>
                <w:color w:val="000000"/>
              </w:rPr>
              <w:t>77.*</w:t>
            </w:r>
            <w:proofErr w:type="gramEnd"/>
          </w:p>
        </w:tc>
      </w:tr>
      <w:tr w:rsidR="006349E3" w:rsidRPr="00E74B8A" w14:paraId="5BAD3D22" w14:textId="77777777" w:rsidTr="00992E06">
        <w:trPr>
          <w:trHeight w:val="495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6FE436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Times New Roman" w:hAnsi="Arial" w:cs="Arial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Renal disease</w:t>
            </w:r>
          </w:p>
        </w:tc>
        <w:tc>
          <w:tcPr>
            <w:tcW w:w="4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14:paraId="5692E021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N17-19</w:t>
            </w:r>
          </w:p>
        </w:tc>
      </w:tr>
      <w:tr w:rsidR="006349E3" w:rsidRPr="00E74B8A" w14:paraId="74651594" w14:textId="77777777" w:rsidTr="00992E06">
        <w:trPr>
          <w:trHeight w:val="495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F37D1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Times New Roman" w:hAnsi="Arial" w:cs="Arial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COPD</w:t>
            </w:r>
          </w:p>
        </w:tc>
        <w:tc>
          <w:tcPr>
            <w:tcW w:w="4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14:paraId="02DD0713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J</w:t>
            </w:r>
            <w:proofErr w:type="gramStart"/>
            <w:r w:rsidRPr="00E74B8A">
              <w:rPr>
                <w:rFonts w:ascii="Arial" w:eastAsia="Arial" w:hAnsi="Arial" w:cs="Arial"/>
                <w:color w:val="000000"/>
              </w:rPr>
              <w:t>44.*</w:t>
            </w:r>
            <w:proofErr w:type="gramEnd"/>
          </w:p>
        </w:tc>
      </w:tr>
      <w:tr w:rsidR="006349E3" w:rsidRPr="00E74B8A" w14:paraId="08AD6E1A" w14:textId="77777777" w:rsidTr="00992E06">
        <w:trPr>
          <w:trHeight w:val="510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F9B904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Times New Roman" w:hAnsi="Arial" w:cs="Arial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Liver disease</w:t>
            </w:r>
          </w:p>
        </w:tc>
        <w:tc>
          <w:tcPr>
            <w:tcW w:w="4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14:paraId="5B3BAE96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K70-77</w:t>
            </w:r>
          </w:p>
          <w:p w14:paraId="1BA58C0F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Arial" w:hAnsi="Arial" w:cs="Arial"/>
                <w:color w:val="000000"/>
              </w:rPr>
            </w:pPr>
          </w:p>
          <w:p w14:paraId="38FACD94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Alcohol - F10, G312, G621, G721, K292, K70, K860, O354</w:t>
            </w:r>
          </w:p>
        </w:tc>
      </w:tr>
      <w:tr w:rsidR="006349E3" w:rsidRPr="00E74B8A" w14:paraId="2329748C" w14:textId="77777777" w:rsidTr="00992E06">
        <w:trPr>
          <w:trHeight w:val="495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658BEE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Times New Roman" w:hAnsi="Arial" w:cs="Arial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Cancer</w:t>
            </w:r>
          </w:p>
        </w:tc>
        <w:tc>
          <w:tcPr>
            <w:tcW w:w="4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14:paraId="52B5CA94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Z</w:t>
            </w:r>
            <w:proofErr w:type="gramStart"/>
            <w:r w:rsidRPr="00E74B8A">
              <w:rPr>
                <w:rFonts w:ascii="Arial" w:eastAsia="Arial" w:hAnsi="Arial" w:cs="Arial"/>
                <w:color w:val="000000"/>
              </w:rPr>
              <w:t>85.*</w:t>
            </w:r>
            <w:proofErr w:type="gramEnd"/>
          </w:p>
        </w:tc>
      </w:tr>
      <w:tr w:rsidR="006349E3" w:rsidRPr="00E74B8A" w14:paraId="45938C3D" w14:textId="77777777" w:rsidTr="00992E06">
        <w:trPr>
          <w:trHeight w:val="450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68EC7D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Antiphospholipid syndrome</w:t>
            </w:r>
          </w:p>
        </w:tc>
        <w:tc>
          <w:tcPr>
            <w:tcW w:w="4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14:paraId="3C4531C8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E74B8A">
              <w:rPr>
                <w:rFonts w:ascii="Arial" w:eastAsia="Arial" w:hAnsi="Arial" w:cs="Arial"/>
              </w:rPr>
              <w:t>D68.61</w:t>
            </w:r>
          </w:p>
        </w:tc>
      </w:tr>
      <w:tr w:rsidR="006349E3" w:rsidRPr="00E74B8A" w14:paraId="20BB0CF9" w14:textId="77777777" w:rsidTr="00992E06">
        <w:trPr>
          <w:trHeight w:val="450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7DE0C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Times New Roman" w:hAnsi="Arial" w:cs="Arial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Factor V Leiden</w:t>
            </w:r>
          </w:p>
        </w:tc>
        <w:tc>
          <w:tcPr>
            <w:tcW w:w="4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14:paraId="398E3CB0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E74B8A">
              <w:rPr>
                <w:rFonts w:ascii="Arial" w:eastAsia="Arial" w:hAnsi="Arial" w:cs="Arial"/>
              </w:rPr>
              <w:t>D68.51</w:t>
            </w:r>
          </w:p>
        </w:tc>
      </w:tr>
      <w:tr w:rsidR="006349E3" w:rsidRPr="00E74B8A" w14:paraId="69FAE3F3" w14:textId="77777777" w:rsidTr="00992E06">
        <w:trPr>
          <w:trHeight w:val="495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ED688D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Times New Roman" w:hAnsi="Arial" w:cs="Arial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sleep apnea</w:t>
            </w:r>
          </w:p>
        </w:tc>
        <w:tc>
          <w:tcPr>
            <w:tcW w:w="4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14:paraId="28D0B6A0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G47.33</w:t>
            </w:r>
          </w:p>
        </w:tc>
      </w:tr>
      <w:tr w:rsidR="006349E3" w:rsidRPr="00E74B8A" w14:paraId="199FC562" w14:textId="77777777" w:rsidTr="00992E06">
        <w:trPr>
          <w:trHeight w:val="495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7DA96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Major bleeding</w:t>
            </w:r>
          </w:p>
        </w:tc>
        <w:tc>
          <w:tcPr>
            <w:tcW w:w="4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14:paraId="1D598941" w14:textId="77777777" w:rsidR="006349E3" w:rsidRPr="00E74B8A" w:rsidRDefault="006349E3" w:rsidP="006349E3">
            <w:pPr>
              <w:numPr>
                <w:ilvl w:val="0"/>
                <w:numId w:val="3"/>
              </w:numPr>
              <w:spacing w:after="0" w:line="276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Intracranial bleeding - I60, I61, I62, I690, I691, I692</w:t>
            </w:r>
          </w:p>
          <w:p w14:paraId="0EF35783" w14:textId="77777777" w:rsidR="006349E3" w:rsidRPr="00E74B8A" w:rsidRDefault="006349E3" w:rsidP="006349E3">
            <w:pPr>
              <w:numPr>
                <w:ilvl w:val="0"/>
                <w:numId w:val="3"/>
              </w:numPr>
              <w:spacing w:after="0" w:line="276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 xml:space="preserve">GI Bleeding - I850, I983, K226, K250, K252, K254, K256, K260, K262, K264, K266, K270, K272, K274, </w:t>
            </w:r>
            <w:r w:rsidRPr="00E74B8A">
              <w:rPr>
                <w:rFonts w:ascii="Arial" w:eastAsia="Arial" w:hAnsi="Arial" w:cs="Arial"/>
                <w:color w:val="000000"/>
              </w:rPr>
              <w:lastRenderedPageBreak/>
              <w:t>K276, K280, K284, K290, K625, K661, K920, K921, K922, K25, K26, K27, K28, I850, I983, K</w:t>
            </w:r>
            <w:proofErr w:type="gramStart"/>
            <w:r w:rsidRPr="00E74B8A">
              <w:rPr>
                <w:rFonts w:ascii="Arial" w:eastAsia="Arial" w:hAnsi="Arial" w:cs="Arial"/>
                <w:color w:val="000000"/>
              </w:rPr>
              <w:t>221,K</w:t>
            </w:r>
            <w:proofErr w:type="gramEnd"/>
            <w:r w:rsidRPr="00E74B8A">
              <w:rPr>
                <w:rFonts w:ascii="Arial" w:eastAsia="Arial" w:hAnsi="Arial" w:cs="Arial"/>
                <w:color w:val="000000"/>
              </w:rPr>
              <w:t>226</w:t>
            </w:r>
          </w:p>
          <w:p w14:paraId="2870E85A" w14:textId="77777777" w:rsidR="006349E3" w:rsidRPr="00E74B8A" w:rsidRDefault="006349E3" w:rsidP="006349E3">
            <w:pPr>
              <w:numPr>
                <w:ilvl w:val="0"/>
                <w:numId w:val="3"/>
              </w:numPr>
              <w:spacing w:after="0" w:line="276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Hemopericardium - I230, I312</w:t>
            </w:r>
          </w:p>
          <w:p w14:paraId="0E8E7B2C" w14:textId="77777777" w:rsidR="006349E3" w:rsidRPr="00E74B8A" w:rsidRDefault="006349E3" w:rsidP="006349E3">
            <w:pPr>
              <w:numPr>
                <w:ilvl w:val="0"/>
                <w:numId w:val="3"/>
              </w:numPr>
              <w:spacing w:after="0" w:line="276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Hemothorax - J942</w:t>
            </w:r>
          </w:p>
          <w:p w14:paraId="0B17FC7D" w14:textId="77777777" w:rsidR="006349E3" w:rsidRPr="00E74B8A" w:rsidRDefault="006349E3" w:rsidP="006349E3">
            <w:pPr>
              <w:numPr>
                <w:ilvl w:val="0"/>
                <w:numId w:val="3"/>
              </w:numPr>
              <w:spacing w:after="0" w:line="276" w:lineRule="auto"/>
              <w:jc w:val="both"/>
              <w:rPr>
                <w:rFonts w:ascii="Arial" w:eastAsia="Arial" w:hAnsi="Arial" w:cs="Arial"/>
                <w:color w:val="000000"/>
                <w:lang w:val="pt-BR"/>
              </w:rPr>
            </w:pPr>
            <w:r w:rsidRPr="00E74B8A">
              <w:rPr>
                <w:rFonts w:ascii="Arial" w:eastAsia="Arial" w:hAnsi="Arial" w:cs="Arial"/>
                <w:color w:val="000000"/>
                <w:lang w:val="pt-BR"/>
              </w:rPr>
              <w:t xml:space="preserve"> Urogenital </w:t>
            </w:r>
            <w:proofErr w:type="spellStart"/>
            <w:r w:rsidRPr="00E74B8A">
              <w:rPr>
                <w:rFonts w:ascii="Arial" w:eastAsia="Arial" w:hAnsi="Arial" w:cs="Arial"/>
                <w:color w:val="000000"/>
                <w:lang w:val="pt-BR"/>
              </w:rPr>
              <w:t>bleeding</w:t>
            </w:r>
            <w:proofErr w:type="spellEnd"/>
            <w:r w:rsidRPr="00E74B8A">
              <w:rPr>
                <w:rFonts w:ascii="Arial" w:eastAsia="Arial" w:hAnsi="Arial" w:cs="Arial"/>
                <w:color w:val="000000"/>
                <w:lang w:val="pt-BR"/>
              </w:rPr>
              <w:t xml:space="preserve"> - N02, R319, N95, N939, N501A</w:t>
            </w:r>
          </w:p>
          <w:p w14:paraId="323DEF0C" w14:textId="77777777" w:rsidR="006349E3" w:rsidRPr="00E74B8A" w:rsidRDefault="006349E3" w:rsidP="006349E3">
            <w:pPr>
              <w:numPr>
                <w:ilvl w:val="0"/>
                <w:numId w:val="3"/>
              </w:numPr>
              <w:spacing w:after="0" w:line="276" w:lineRule="auto"/>
              <w:jc w:val="both"/>
              <w:rPr>
                <w:rFonts w:ascii="Arial" w:eastAsia="Arial" w:hAnsi="Arial" w:cs="Arial"/>
                <w:color w:val="000000"/>
                <w:lang w:val="pt-BR"/>
              </w:rPr>
            </w:pPr>
            <w:r w:rsidRPr="00E74B8A">
              <w:rPr>
                <w:rFonts w:ascii="Arial" w:eastAsia="Arial" w:hAnsi="Arial" w:cs="Arial"/>
                <w:color w:val="000000"/>
                <w:lang w:val="pt-BR"/>
              </w:rPr>
              <w:t xml:space="preserve"> Other - H431, R04, R58, D629, T810, DR029, D50</w:t>
            </w:r>
          </w:p>
          <w:p w14:paraId="0D087C93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Arial" w:hAnsi="Arial" w:cs="Arial"/>
                <w:color w:val="000000"/>
                <w:lang w:val="pt-BR"/>
              </w:rPr>
            </w:pPr>
          </w:p>
        </w:tc>
      </w:tr>
      <w:tr w:rsidR="006349E3" w:rsidRPr="00E74B8A" w14:paraId="34D96003" w14:textId="77777777" w:rsidTr="00992E06">
        <w:trPr>
          <w:trHeight w:val="495"/>
        </w:trPr>
        <w:tc>
          <w:tcPr>
            <w:tcW w:w="4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3FA00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Times New Roman" w:hAnsi="Arial" w:cs="Arial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lastRenderedPageBreak/>
              <w:t>Pulmonary embolism/</w:t>
            </w:r>
          </w:p>
          <w:p w14:paraId="137A8AB9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deep vein thrombosis</w:t>
            </w:r>
          </w:p>
        </w:tc>
        <w:tc>
          <w:tcPr>
            <w:tcW w:w="4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14:paraId="5F28A1F0" w14:textId="77777777" w:rsidR="006349E3" w:rsidRPr="00E74B8A" w:rsidRDefault="006349E3" w:rsidP="00992E06">
            <w:pPr>
              <w:spacing w:after="0" w:line="276" w:lineRule="auto"/>
              <w:jc w:val="both"/>
              <w:rPr>
                <w:rFonts w:ascii="Arial" w:eastAsia="Arial" w:hAnsi="Arial" w:cs="Arial"/>
                <w:color w:val="000000"/>
              </w:rPr>
            </w:pPr>
            <w:r w:rsidRPr="00E74B8A">
              <w:rPr>
                <w:rFonts w:ascii="Arial" w:eastAsia="Arial" w:hAnsi="Arial" w:cs="Arial"/>
                <w:color w:val="000000"/>
              </w:rPr>
              <w:t>I26, I82.4*</w:t>
            </w:r>
          </w:p>
        </w:tc>
      </w:tr>
    </w:tbl>
    <w:p w14:paraId="1245152E" w14:textId="77777777" w:rsidR="006349E3" w:rsidRPr="00E74B8A" w:rsidRDefault="006349E3" w:rsidP="006349E3">
      <w:pPr>
        <w:spacing w:after="0" w:line="480" w:lineRule="auto"/>
        <w:jc w:val="both"/>
        <w:rPr>
          <w:rFonts w:ascii="Arial" w:eastAsia="Arial" w:hAnsi="Arial" w:cs="Arial"/>
          <w:color w:val="000000"/>
        </w:rPr>
      </w:pPr>
    </w:p>
    <w:p w14:paraId="7F4A4120" w14:textId="77777777" w:rsidR="006349E3" w:rsidRPr="00E74B8A" w:rsidRDefault="006349E3" w:rsidP="006349E3">
      <w:p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eastAsia="Arial" w:hAnsi="Arial" w:cs="Arial"/>
          <w:color w:val="000000"/>
        </w:rPr>
        <w:t>Supplemental Figure 1: Geographical representation of Cosmos cohort that received an isolated CABG in United States 2017-2023</w:t>
      </w:r>
    </w:p>
    <w:p w14:paraId="5EB16A66" w14:textId="77777777" w:rsidR="006349E3" w:rsidRPr="00E74B8A" w:rsidRDefault="006349E3" w:rsidP="006349E3">
      <w:pPr>
        <w:spacing w:after="0" w:line="480" w:lineRule="auto"/>
        <w:jc w:val="both"/>
        <w:rPr>
          <w:rFonts w:ascii="Arial" w:eastAsia="Arial" w:hAnsi="Arial" w:cs="Arial"/>
          <w:color w:val="000000"/>
        </w:rPr>
      </w:pPr>
      <w:r w:rsidRPr="00E74B8A">
        <w:rPr>
          <w:rFonts w:ascii="Arial" w:hAnsi="Arial" w:cs="Arial"/>
          <w:noProof/>
        </w:rPr>
        <w:lastRenderedPageBreak/>
        <mc:AlternateContent>
          <mc:Choice Requires="cx4">
            <w:drawing>
              <wp:inline distT="0" distB="0" distL="0" distR="0" wp14:anchorId="574BBBF8" wp14:editId="0F770F09">
                <wp:extent cx="5943600" cy="4200525"/>
                <wp:effectExtent l="0" t="0" r="0" b="3175"/>
                <wp:docPr id="1236093001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EFCA319-3C40-2D8B-FE98-010A95C8E5A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5"/>
                  </a:graphicData>
                </a:graphic>
              </wp:inline>
            </w:drawing>
          </mc:Choice>
          <mc:Fallback>
            <w:drawing>
              <wp:inline distT="0" distB="0" distL="0" distR="0" wp14:anchorId="574BBBF8" wp14:editId="0F770F09">
                <wp:extent cx="5943600" cy="4200525"/>
                <wp:effectExtent l="0" t="0" r="0" b="3175"/>
                <wp:docPr id="1236093001" name="Chart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EFCA319-3C40-2D8B-FE98-010A95C8E5AE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236093001" name="Chart 1">
                          <a:extLst>
                            <a:ext uri="{FF2B5EF4-FFF2-40B4-BE49-F238E27FC236}">
                              <a16:creationId xmlns:a16="http://schemas.microsoft.com/office/drawing/2014/main" id="{2EFCA319-3C40-2D8B-FE98-010A95C8E5AE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943600" cy="42005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14:paraId="180B57AD" w14:textId="77777777" w:rsidR="00D473C6" w:rsidRDefault="00D473C6"/>
    <w:sectPr w:rsidR="00D473C6" w:rsidSect="006349E3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28763477"/>
      <w:docPartObj>
        <w:docPartGallery w:val="Page Numbers (Bottom of Page)"/>
        <w:docPartUnique/>
      </w:docPartObj>
    </w:sdtPr>
    <w:sdtContent>
      <w:p w14:paraId="06202A2E" w14:textId="77777777" w:rsidR="00000000" w:rsidRDefault="00000000" w:rsidP="00DA62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FED2EC" w14:textId="77777777" w:rsidR="00000000" w:rsidRDefault="00000000" w:rsidP="00C460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87512926"/>
      <w:docPartObj>
        <w:docPartGallery w:val="Page Numbers (Bottom of Page)"/>
        <w:docPartUnique/>
      </w:docPartObj>
    </w:sdtPr>
    <w:sdtContent>
      <w:p w14:paraId="20252D2B" w14:textId="77777777" w:rsidR="00000000" w:rsidRDefault="00000000" w:rsidP="00DA62C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429ADE" w14:textId="77777777" w:rsidR="00000000" w:rsidRDefault="00000000" w:rsidP="00C460AC">
    <w:pPr>
      <w:pStyle w:val="Footer"/>
      <w:ind w:right="360"/>
      <w:jc w:val="right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979F7D3" w14:paraId="0F2A4832" w14:textId="77777777" w:rsidTr="2979F7D3">
      <w:trPr>
        <w:trHeight w:val="300"/>
      </w:trPr>
      <w:tc>
        <w:tcPr>
          <w:tcW w:w="3120" w:type="dxa"/>
        </w:tcPr>
        <w:p w14:paraId="65887BFF" w14:textId="77777777" w:rsidR="00000000" w:rsidRDefault="00000000" w:rsidP="2979F7D3">
          <w:pPr>
            <w:pStyle w:val="Header"/>
            <w:ind w:left="-115"/>
          </w:pPr>
        </w:p>
      </w:tc>
      <w:tc>
        <w:tcPr>
          <w:tcW w:w="3120" w:type="dxa"/>
        </w:tcPr>
        <w:p w14:paraId="4009DA86" w14:textId="77777777" w:rsidR="00000000" w:rsidRDefault="00000000" w:rsidP="2979F7D3">
          <w:pPr>
            <w:pStyle w:val="Header"/>
            <w:jc w:val="center"/>
          </w:pPr>
        </w:p>
      </w:tc>
      <w:tc>
        <w:tcPr>
          <w:tcW w:w="3120" w:type="dxa"/>
        </w:tcPr>
        <w:p w14:paraId="55112E4E" w14:textId="77777777" w:rsidR="00000000" w:rsidRDefault="00000000" w:rsidP="2979F7D3">
          <w:pPr>
            <w:pStyle w:val="Header"/>
            <w:ind w:right="-115"/>
            <w:jc w:val="right"/>
          </w:pPr>
        </w:p>
      </w:tc>
    </w:tr>
  </w:tbl>
  <w:p w14:paraId="6420622E" w14:textId="77777777" w:rsidR="00000000" w:rsidRDefault="00000000" w:rsidP="2979F7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467722"/>
    <w:multiLevelType w:val="multilevel"/>
    <w:tmpl w:val="4AE004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71224B"/>
    <w:multiLevelType w:val="multilevel"/>
    <w:tmpl w:val="A1F273D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693154A9"/>
    <w:multiLevelType w:val="multilevel"/>
    <w:tmpl w:val="36CA3C1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 w16cid:durableId="739325614">
    <w:abstractNumId w:val="2"/>
  </w:num>
  <w:num w:numId="2" w16cid:durableId="371273501">
    <w:abstractNumId w:val="1"/>
  </w:num>
  <w:num w:numId="3" w16cid:durableId="1903901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9E3"/>
    <w:rsid w:val="00021D73"/>
    <w:rsid w:val="000B153E"/>
    <w:rsid w:val="006349E3"/>
    <w:rsid w:val="0076697B"/>
    <w:rsid w:val="008E30B1"/>
    <w:rsid w:val="00B024CA"/>
    <w:rsid w:val="00B46920"/>
    <w:rsid w:val="00C11533"/>
    <w:rsid w:val="00D41AAE"/>
    <w:rsid w:val="00D473C6"/>
    <w:rsid w:val="00DF0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5ED562"/>
  <w15:chartTrackingRefBased/>
  <w15:docId w15:val="{860587CB-7252-7E4D-84E5-2AFAA7143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9E3"/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49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49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49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49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49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49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49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49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49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9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49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49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49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49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49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49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49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49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49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49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49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49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49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49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49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49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49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49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49E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349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49E3"/>
    <w:rPr>
      <w:rFonts w:ascii="Aptos" w:eastAsia="Aptos" w:hAnsi="Aptos" w:cs="Aptos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349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49E3"/>
    <w:rPr>
      <w:rFonts w:ascii="Aptos" w:eastAsia="Aptos" w:hAnsi="Aptos" w:cs="Aptos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349E3"/>
  </w:style>
  <w:style w:type="character" w:styleId="LineNumber">
    <w:name w:val="line number"/>
    <w:basedOn w:val="DefaultParagraphFont"/>
    <w:uiPriority w:val="99"/>
    <w:semiHidden/>
    <w:unhideWhenUsed/>
    <w:rsid w:val="006349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microsoft.com/office/2014/relationships/chartEx" Target="charts/chartEx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/Users/kathryntsai/Downloads/Cosmos%20POAF%20-%2050%20states%20and%20abbreviations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C$3:$C$52</cx:f>
        <cx:nf>Sheet1!$C$2</cx:nf>
        <cx:lvl ptCount="50" name="Abbreviation">
          <cx:pt idx="0">AL</cx:pt>
          <cx:pt idx="1">AK</cx:pt>
          <cx:pt idx="2">AZ</cx:pt>
          <cx:pt idx="3">AR</cx:pt>
          <cx:pt idx="4">CA</cx:pt>
          <cx:pt idx="5">CO</cx:pt>
          <cx:pt idx="6">CT</cx:pt>
          <cx:pt idx="7">DE</cx:pt>
          <cx:pt idx="8">FL</cx:pt>
          <cx:pt idx="9">GA</cx:pt>
          <cx:pt idx="10">HI</cx:pt>
          <cx:pt idx="11">ID</cx:pt>
          <cx:pt idx="12">IL</cx:pt>
          <cx:pt idx="13">IN</cx:pt>
          <cx:pt idx="14">IA</cx:pt>
          <cx:pt idx="15">KS</cx:pt>
          <cx:pt idx="16">KY</cx:pt>
          <cx:pt idx="17">LA</cx:pt>
          <cx:pt idx="18">ME</cx:pt>
          <cx:pt idx="19">MD</cx:pt>
          <cx:pt idx="20">MA</cx:pt>
          <cx:pt idx="21">MI</cx:pt>
          <cx:pt idx="22">MN</cx:pt>
          <cx:pt idx="23">MS</cx:pt>
          <cx:pt idx="24">MO</cx:pt>
          <cx:pt idx="25">MT</cx:pt>
          <cx:pt idx="26">NE</cx:pt>
          <cx:pt idx="27">NV</cx:pt>
          <cx:pt idx="28">NH</cx:pt>
          <cx:pt idx="29">NJ</cx:pt>
          <cx:pt idx="30">NM</cx:pt>
          <cx:pt idx="31">NY</cx:pt>
          <cx:pt idx="32">NC</cx:pt>
          <cx:pt idx="33">ND</cx:pt>
          <cx:pt idx="34">OH</cx:pt>
          <cx:pt idx="35">OK</cx:pt>
          <cx:pt idx="36">OR</cx:pt>
          <cx:pt idx="37">PA</cx:pt>
          <cx:pt idx="38">RI</cx:pt>
          <cx:pt idx="39">SC</cx:pt>
          <cx:pt idx="40">SD</cx:pt>
          <cx:pt idx="41">TN</cx:pt>
          <cx:pt idx="42">TX</cx:pt>
          <cx:pt idx="43">UT</cx:pt>
          <cx:pt idx="44">VT</cx:pt>
          <cx:pt idx="45">VA</cx:pt>
          <cx:pt idx="46">WA</cx:pt>
          <cx:pt idx="47">WV</cx:pt>
          <cx:pt idx="48">WI</cx:pt>
          <cx:pt idx="49">WY</cx:pt>
        </cx:lvl>
      </cx:strDim>
      <cx:numDim type="colorVal">
        <cx:f>Sheet1!$D$3:$D$52</cx:f>
        <cx:nf>Sheet1!$D$2</cx:nf>
        <cx:lvl ptCount="50" formatCode="#,##0" name="Number of Patients with POAF">
          <cx:pt idx="0">548</cx:pt>
          <cx:pt idx="1">16</cx:pt>
          <cx:pt idx="2">727</cx:pt>
          <cx:pt idx="3">2213</cx:pt>
          <cx:pt idx="4">2448</cx:pt>
          <cx:pt idx="5">1748</cx:pt>
          <cx:pt idx="6">4565</cx:pt>
          <cx:pt idx="7">840</cx:pt>
          <cx:pt idx="8">8570</cx:pt>
          <cx:pt idx="9">3421</cx:pt>
          <cx:pt idx="10">399</cx:pt>
          <cx:pt idx="11">1029</cx:pt>
          <cx:pt idx="12">3487</cx:pt>
          <cx:pt idx="13">5595</cx:pt>
          <cx:pt idx="14">2924</cx:pt>
          <cx:pt idx="15">1516</cx:pt>
          <cx:pt idx="16">5742</cx:pt>
          <cx:pt idx="17">3434</cx:pt>
          <cx:pt idx="18">1960</cx:pt>
          <cx:pt idx="19">1400</cx:pt>
          <cx:pt idx="20">3392</cx:pt>
          <cx:pt idx="21">8162</cx:pt>
          <cx:pt idx="22">4324</cx:pt>
          <cx:pt idx="23">4852</cx:pt>
          <cx:pt idx="24">1134</cx:pt>
          <cx:pt idx="25">67</cx:pt>
          <cx:pt idx="26">2371</cx:pt>
          <cx:pt idx="27">407</cx:pt>
          <cx:pt idx="28">722</cx:pt>
          <cx:pt idx="29">3393</cx:pt>
          <cx:pt idx="30">675</cx:pt>
          <cx:pt idx="31">9397</cx:pt>
          <cx:pt idx="32">6396</cx:pt>
          <cx:pt idx="33">1244</cx:pt>
          <cx:pt idx="34">16278</cx:pt>
          <cx:pt idx="35">3030</cx:pt>
          <cx:pt idx="36">1367</cx:pt>
          <cx:pt idx="37">13170</cx:pt>
          <cx:pt idx="38">195</cx:pt>
          <cx:pt idx="39">5646</cx:pt>
          <cx:pt idx="40">1067</cx:pt>
          <cx:pt idx="41">2955</cx:pt>
          <cx:pt idx="42">15620</cx:pt>
          <cx:pt idx="43">316</cx:pt>
          <cx:pt idx="44">1082</cx:pt>
          <cx:pt idx="45">6660</cx:pt>
          <cx:pt idx="46">1453</cx:pt>
          <cx:pt idx="47">1313</cx:pt>
          <cx:pt idx="48">5983</cx:pt>
          <cx:pt idx="49">301</cx:pt>
        </cx:lvl>
      </cx:numDim>
    </cx:data>
  </cx:chartData>
  <cx:chart>
    <cx:title pos="t" align="ctr" overlay="0">
      <cx:tx>
        <cx:txData>
          <cx:v>Geographical representation of the CABG cohort in United States, 2017-2023</cx:v>
        </cx:txData>
      </cx:tx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800"/>
          </a:pPr>
          <a:r>
            <a:rPr lang="en-US" sz="1800" b="0" i="0" u="none" strike="noStrike" baseline="0">
              <a:solidFill>
                <a:sysClr val="windowText" lastClr="000000">
                  <a:lumMod val="65000"/>
                  <a:lumOff val="35000"/>
                </a:sysClr>
              </a:solidFill>
              <a:latin typeface="Aptos Narrow" panose="02110004020202020204"/>
            </a:rPr>
            <a:t>Geographical representation of the CABG cohort in United States, 2017-2023</a:t>
          </a:r>
        </a:p>
      </cx:txPr>
    </cx:title>
    <cx:plotArea>
      <cx:plotAreaRegion>
        <cx:series layoutId="regionMap" uniqueId="{50805C0F-96D2-5440-A6E5-ECD4F54F3A3B}">
          <cx:tx>
            <cx:txData>
              <cx:f>Sheet1!$D$2</cx:f>
              <cx:v>Number of Patients with POAF</cx:v>
            </cx:txData>
          </cx:tx>
          <cx:dataId val="0"/>
          <cx:layoutPr>
            <cx:geography cultureLanguage="en-US" cultureRegion="US" attribution="Powered by Bing">
              <cx:geoCache provider="{E9337A44-BEBE-4D9F-B70C-5C5E7DAFC167}">
                <cx:binary>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</cx:binary>
              </cx:geoCache>
            </cx:geography>
          </cx:layoutPr>
        </cx:series>
      </cx:plotAreaRegion>
    </cx:plotArea>
    <cx:legend pos="r" align="min" overlay="0">
      <cx:txPr>
        <a:bodyPr spcFirstLastPara="1" vertOverflow="ellipsis" horzOverflow="overflow" wrap="square" lIns="0" tIns="0" rIns="0" bIns="0" anchor="ctr" anchorCtr="1"/>
        <a:lstStyle/>
        <a:p>
          <a:pPr algn="ctr" rtl="0">
            <a:defRPr sz="1200"/>
          </a:pPr>
          <a:endParaRPr lang="en-US" sz="1200" b="0" i="0" u="none" strike="noStrike" baseline="0">
            <a:solidFill>
              <a:sysClr val="windowText" lastClr="000000">
                <a:lumMod val="65000"/>
                <a:lumOff val="35000"/>
              </a:sysClr>
            </a:solidFill>
            <a:latin typeface="Aptos Narrow" panose="02110004020202020204"/>
          </a:endParaRPr>
        </a:p>
      </cx:txPr>
    </cx:legend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9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85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3175">
        <a:solidFill>
          <a:schemeClr val="bg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79</Words>
  <Characters>2735</Characters>
  <Application>Microsoft Office Word</Application>
  <DocSecurity>0</DocSecurity>
  <Lines>22</Lines>
  <Paragraphs>6</Paragraphs>
  <ScaleCrop>false</ScaleCrop>
  <Company/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ah, Daniel Sing Han</dc:creator>
  <cp:keywords/>
  <dc:description/>
  <cp:lastModifiedBy>Cheah, Daniel Sing Han</cp:lastModifiedBy>
  <cp:revision>1</cp:revision>
  <dcterms:created xsi:type="dcterms:W3CDTF">2025-06-08T00:36:00Z</dcterms:created>
  <dcterms:modified xsi:type="dcterms:W3CDTF">2025-06-08T00:36:00Z</dcterms:modified>
</cp:coreProperties>
</file>